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74" w:type="dxa"/>
        <w:tblInd w:w="93" w:type="dxa"/>
        <w:tblLook w:val="04A0" w:firstRow="1" w:lastRow="0" w:firstColumn="1" w:lastColumn="0" w:noHBand="0" w:noVBand="1"/>
      </w:tblPr>
      <w:tblGrid>
        <w:gridCol w:w="3843"/>
        <w:gridCol w:w="1985"/>
        <w:gridCol w:w="1843"/>
        <w:gridCol w:w="1842"/>
        <w:gridCol w:w="1843"/>
        <w:gridCol w:w="1843"/>
        <w:gridCol w:w="1275"/>
      </w:tblGrid>
      <w:tr w:rsidR="007B4E29" w:rsidRPr="00595909" w:rsidTr="00CD47EE">
        <w:trPr>
          <w:trHeight w:val="300"/>
        </w:trPr>
        <w:tc>
          <w:tcPr>
            <w:tcW w:w="1319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595909">
              <w:rPr>
                <w:rFonts w:ascii="Arial" w:hAnsi="Arial" w:cs="Arial"/>
                <w:b/>
              </w:rPr>
              <w:t>Supplemental Table S1:</w:t>
            </w:r>
            <w:r w:rsidRPr="00595909">
              <w:rPr>
                <w:rFonts w:ascii="Arial" w:hAnsi="Arial" w:cs="Arial"/>
              </w:rPr>
              <w:t xml:space="preserve"> Characteristics of the patients with known fibrosis value stratified by ethnicity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n-Hispanic Whi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spanic Whi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frican Americ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</w:t>
            </w:r>
            <w:r w:rsidRPr="0059590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Pati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No.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 xml:space="preserve">70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3401 (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1445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9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5(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&lt;.0001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Mean [SD],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61[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61 [1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60 [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60 [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62 [1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Median [IQR],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60[55-6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60 [55-6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59 [53-6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59 [55-6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62 [54-7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Gender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&lt;.0001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5620 (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7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450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6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Marital statu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&lt;.0001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Marr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723 (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7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7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9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Unmarr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153 (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5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6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5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94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Educatio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Mean [SD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6 [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5 [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8 [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5 [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5 [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Median [IQR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4 [12-2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4 [11-1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6 [13-2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5 [12-1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4 [12-2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Poverty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Mean [SD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5 [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5 [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6[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8 [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3 [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Median [IQR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4[12-2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4 [12-1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6 [13-1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8 [13-2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3 [10 - 1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Incom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Mean [SD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61885 [1498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59674 [1424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62087 [1442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55815 [1399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71822 [1353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Median [IQR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59720 [53380-7276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57650 [49058-6718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56530 [54090-721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55100 [41180 -639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72760 [60450 -7876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Residenc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&lt;.0001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 xml:space="preserve">Rura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69 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6601 (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0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8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Lesion number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.091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Sing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6822 (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2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9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ultip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48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Grad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&lt;.0001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Well differenti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017 (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5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Moderately differenti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284 (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6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Poorly differenti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503 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Undifferenti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5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221 (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9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5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Stag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.013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Localiz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066 (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9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8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5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Regi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163 (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0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Dista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715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95909">
              <w:rPr>
                <w:rFonts w:ascii="Arial" w:eastAsia="Times New Roman" w:hAnsi="Arial" w:cs="Arial"/>
                <w:sz w:val="20"/>
                <w:szCs w:val="20"/>
              </w:rPr>
              <w:t>Unstage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26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Tumor size (cm),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&lt;.0001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&lt;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123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0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3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034 (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9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&gt;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159 (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9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754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Lymph node involvement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.010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No lymph no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6822 (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9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2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8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Lymph no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90 (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78 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Vascular Invasio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.235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No Vascular Inva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945 (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9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8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7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Vascular Inva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948 (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3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6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5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77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Metastatic statu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.002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No metasta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6122 (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9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2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7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Metasta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708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50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95909">
              <w:rPr>
                <w:rFonts w:ascii="Arial" w:eastAsia="Times New Roman" w:hAnsi="Arial" w:cs="Arial"/>
                <w:sz w:val="20"/>
                <w:szCs w:val="20"/>
              </w:rPr>
              <w:t>AFP</w:t>
            </w:r>
            <w:r w:rsidRPr="0059590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 w:rsidRPr="00595909">
              <w:rPr>
                <w:rFonts w:ascii="Arial" w:eastAsia="Times New Roman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&lt;.0001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552 (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0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6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8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545 (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8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Border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7 (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956 (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5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Fibrosi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&lt;.0001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None to moderate fibr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622 (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7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Severe fibrosis or cirrh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5448 (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6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7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8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Therapy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&lt;.0001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590 (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1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6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7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Tumor destru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787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Surgical res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889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 xml:space="preserve">Liver transplantatio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773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4E29" w:rsidRPr="00595909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31 (0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B4E29" w:rsidRPr="006457CD" w:rsidTr="00CD47EE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29" w:rsidRPr="00595909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59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a </w:t>
            </w:r>
            <w:r w:rsidRPr="005959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-way ANOVA test</w:t>
            </w:r>
          </w:p>
          <w:p w:rsidR="007B4E29" w:rsidRPr="00595909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595909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  b</w:t>
            </w:r>
            <w:r w:rsidRPr="005959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arson Chi-Square </w:t>
            </w:r>
          </w:p>
          <w:p w:rsidR="007B4E29" w:rsidRDefault="007B4E29" w:rsidP="00CD47EE">
            <w:r w:rsidRPr="0059590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 c </w:t>
            </w:r>
            <w:r w:rsidRPr="005959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P positive indicates AFP &gt;15 g/ml.</w:t>
            </w:r>
            <w:r w:rsidRPr="006457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7B4E29" w:rsidRPr="006457CD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3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E29" w:rsidRPr="006457CD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57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:rsidR="007B4E29" w:rsidRPr="006457CD" w:rsidRDefault="007B4E29" w:rsidP="00CD47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57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:rsidR="007B4E29" w:rsidRPr="006457CD" w:rsidRDefault="007B4E29" w:rsidP="00CD4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57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4234D1" w:rsidRDefault="004234D1"/>
    <w:sectPr w:rsidR="004234D1" w:rsidSect="006464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E29"/>
    <w:rsid w:val="00204361"/>
    <w:rsid w:val="004234D1"/>
    <w:rsid w:val="0064647A"/>
    <w:rsid w:val="007B4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J. Li</cp:lastModifiedBy>
  <cp:revision>2</cp:revision>
  <dcterms:created xsi:type="dcterms:W3CDTF">2017-01-12T11:53:00Z</dcterms:created>
  <dcterms:modified xsi:type="dcterms:W3CDTF">2017-01-13T09:39:00Z</dcterms:modified>
</cp:coreProperties>
</file>